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929B0" w14:textId="77777777" w:rsidR="0021058B" w:rsidRPr="00EA26B3" w:rsidRDefault="0021058B" w:rsidP="0021058B">
      <w:pPr>
        <w:shd w:val="clear" w:color="auto" w:fill="FFFFFF"/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3ACA1F32" wp14:editId="771B8D4A">
            <wp:extent cx="5521913" cy="5974080"/>
            <wp:effectExtent l="0" t="0" r="3175" b="7620"/>
            <wp:docPr id="4" name="Picture 4" descr="C:\Users\zinnatshahina\Desktop\RM manus editing\Images in powerpoint thesis\photoshop\Suplementary photoshop according to manuscript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zinnatshahina\Desktop\RM manus editing\Images in powerpoint thesis\photoshop\Suplementary photoshop according to manuscript\S4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737" cy="597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14525" w14:textId="77777777" w:rsidR="0021058B" w:rsidRPr="00EA26B3" w:rsidRDefault="0021058B" w:rsidP="0021058B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5 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Fig. </w:t>
      </w:r>
      <w:r w:rsidRPr="00EA26B3">
        <w:rPr>
          <w:rFonts w:ascii="Arial" w:hAnsi="Arial" w:cs="Arial"/>
          <w:b/>
          <w:sz w:val="24"/>
          <w:szCs w:val="24"/>
        </w:rPr>
        <w:t xml:space="preserve">Impact of RM and its components, 1,8-cineole and α-pinene, on </w:t>
      </w:r>
      <w:r w:rsidRPr="00EA26B3">
        <w:rPr>
          <w:rFonts w:ascii="Arial" w:hAnsi="Arial" w:cs="Arial"/>
          <w:b/>
          <w:i/>
          <w:iCs/>
          <w:sz w:val="24"/>
          <w:szCs w:val="24"/>
        </w:rPr>
        <w:t xml:space="preserve">C. albicans </w:t>
      </w:r>
    </w:p>
    <w:p w14:paraId="0A6647D4" w14:textId="77777777" w:rsidR="0021058B" w:rsidRPr="00EA26B3" w:rsidRDefault="0021058B" w:rsidP="0021058B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b/>
          <w:iCs/>
          <w:sz w:val="24"/>
          <w:szCs w:val="24"/>
        </w:rPr>
        <w:t>RBY1132</w:t>
      </w:r>
      <w:r w:rsidRPr="00EA26B3">
        <w:rPr>
          <w:rFonts w:ascii="Arial" w:hAnsi="Arial" w:cs="Arial"/>
          <w:b/>
          <w:sz w:val="24"/>
          <w:szCs w:val="24"/>
        </w:rPr>
        <w:t xml:space="preserve"> intracellular ROS accumulation.</w:t>
      </w:r>
    </w:p>
    <w:p w14:paraId="10DE4A03" w14:textId="77777777" w:rsidR="0021058B" w:rsidRPr="00EA26B3" w:rsidRDefault="0021058B" w:rsidP="0021058B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sz w:val="24"/>
          <w:szCs w:val="24"/>
        </w:rPr>
        <w:t xml:space="preserve">Merged (bright-field/fluorescence) (left) and fluorescence (right) images show a strong fluorescent DDF signal in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C. albicans </w:t>
      </w:r>
      <w:r w:rsidRPr="00EA26B3">
        <w:rPr>
          <w:rFonts w:ascii="Arial" w:hAnsi="Arial" w:cs="Arial"/>
          <w:iCs/>
          <w:sz w:val="24"/>
          <w:szCs w:val="24"/>
        </w:rPr>
        <w:t xml:space="preserve">RBY1132 </w:t>
      </w:r>
      <w:r w:rsidRPr="00EA26B3">
        <w:rPr>
          <w:rFonts w:ascii="Arial" w:hAnsi="Arial" w:cs="Arial"/>
          <w:sz w:val="24"/>
          <w:szCs w:val="24"/>
        </w:rPr>
        <w:t xml:space="preserve">treated with RM, 1,8-cineole and α-pinene at MIC and 1/2 MIC, absent at lower MICs and controls. Scale bars for representative control are 5 </w:t>
      </w:r>
      <w:proofErr w:type="spellStart"/>
      <w:r w:rsidRPr="00EA26B3">
        <w:rPr>
          <w:rFonts w:ascii="Arial" w:hAnsi="Arial" w:cs="Arial"/>
          <w:sz w:val="24"/>
          <w:szCs w:val="24"/>
        </w:rPr>
        <w:t>μ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and applicable to all.</w:t>
      </w:r>
    </w:p>
    <w:p w14:paraId="77764055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8B"/>
    <w:rsid w:val="0021058B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28EA"/>
  <w15:chartTrackingRefBased/>
  <w15:docId w15:val="{B2A65184-C589-49F6-A909-BDB5E304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58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0:00Z</dcterms:created>
  <dcterms:modified xsi:type="dcterms:W3CDTF">2022-11-08T00:41:00Z</dcterms:modified>
</cp:coreProperties>
</file>